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89A" w:rsidRPr="003F2DCA" w:rsidRDefault="00E5789A" w:rsidP="00E5789A">
      <w:pPr>
        <w:spacing w:after="0" w:line="240" w:lineRule="auto"/>
        <w:ind w:left="42"/>
        <w:rPr>
          <w:rFonts w:ascii="Times New Roman" w:hAnsi="Times New Roman"/>
        </w:rPr>
      </w:pPr>
      <w:r w:rsidRPr="003F2DCA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0675B" w:rsidRPr="003F2DCA">
        <w:rPr>
          <w:rFonts w:ascii="Times New Roman" w:hAnsi="Times New Roman"/>
          <w:sz w:val="24"/>
          <w:szCs w:val="24"/>
          <w:lang w:val="en-US"/>
        </w:rPr>
        <w:t>S2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E0675B" w:rsidRPr="003F2DCA">
        <w:rPr>
          <w:rFonts w:ascii="Times New Roman" w:hAnsi="Times New Roman"/>
          <w:sz w:val="24"/>
          <w:szCs w:val="24"/>
          <w:lang w:val="en-US"/>
        </w:rPr>
        <w:t>Values observed of c</w:t>
      </w:r>
      <w:r w:rsidRPr="003F2DCA">
        <w:rPr>
          <w:rFonts w:ascii="Times New Roman" w:hAnsi="Times New Roman"/>
          <w:sz w:val="24"/>
          <w:szCs w:val="24"/>
          <w:lang w:val="en-US"/>
        </w:rPr>
        <w:t>ontent (g kg</w:t>
      </w:r>
      <w:r w:rsidRPr="003F2DCA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) of P in older (OL), intermediate (IL), and younger (YL) leaves of cauliflower ‘Verona’ growing under supplying a complete nutrient solution (C) or a nutrient solution with omission of some macronutrient (-N, -P, -K, -Ca, and -Mg). </w:t>
      </w:r>
    </w:p>
    <w:tbl>
      <w:tblPr>
        <w:tblW w:w="92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"/>
        <w:gridCol w:w="789"/>
        <w:gridCol w:w="35"/>
        <w:gridCol w:w="906"/>
        <w:gridCol w:w="76"/>
        <w:gridCol w:w="877"/>
        <w:gridCol w:w="98"/>
        <w:gridCol w:w="885"/>
        <w:gridCol w:w="6"/>
        <w:gridCol w:w="904"/>
        <w:gridCol w:w="861"/>
        <w:gridCol w:w="46"/>
        <w:gridCol w:w="918"/>
        <w:gridCol w:w="908"/>
        <w:gridCol w:w="142"/>
        <w:gridCol w:w="807"/>
        <w:gridCol w:w="44"/>
        <w:gridCol w:w="935"/>
        <w:gridCol w:w="14"/>
      </w:tblGrid>
      <w:tr w:rsidR="00AF3E09" w:rsidRPr="00DC100A" w:rsidTr="004D72BF">
        <w:trPr>
          <w:trHeight w:val="419"/>
          <w:jc w:val="center"/>
        </w:trPr>
        <w:tc>
          <w:tcPr>
            <w:tcW w:w="84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="00B94D62">
              <w:rPr>
                <w:rFonts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27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IL</w:t>
            </w:r>
          </w:p>
        </w:tc>
        <w:tc>
          <w:tcPr>
            <w:tcW w:w="28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YL</w:t>
            </w:r>
          </w:p>
        </w:tc>
      </w:tr>
      <w:tr w:rsidR="00AF3E09" w:rsidRPr="00DC100A" w:rsidTr="00552BF1">
        <w:trPr>
          <w:trHeight w:val="148"/>
          <w:jc w:val="center"/>
        </w:trPr>
        <w:tc>
          <w:tcPr>
            <w:tcW w:w="846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3E09" w:rsidRPr="00DC100A" w:rsidRDefault="00AF3E09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</w:tr>
      <w:tr w:rsidR="004D72BF" w:rsidRPr="00DC100A" w:rsidTr="00F15E6E">
        <w:trPr>
          <w:trHeight w:val="148"/>
          <w:jc w:val="center"/>
        </w:trPr>
        <w:tc>
          <w:tcPr>
            <w:tcW w:w="9273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2BF" w:rsidRPr="00DC100A" w:rsidRDefault="004D72BF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First</w:t>
            </w:r>
            <w:proofErr w:type="spellEnd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 xml:space="preserve"> Collection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C970F9" w:rsidRPr="00DC100A" w:rsidTr="00552BF1">
        <w:trPr>
          <w:trHeight w:val="397"/>
          <w:jc w:val="center"/>
        </w:trPr>
        <w:tc>
          <w:tcPr>
            <w:tcW w:w="84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1</w:t>
            </w:r>
          </w:p>
        </w:tc>
      </w:tr>
      <w:tr w:rsidR="00C970F9" w:rsidRPr="00DC100A" w:rsidTr="00552BF1">
        <w:trPr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N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2</w:t>
            </w:r>
          </w:p>
        </w:tc>
      </w:tr>
      <w:tr w:rsidR="00C970F9" w:rsidRPr="00DC100A" w:rsidTr="00552BF1">
        <w:trPr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P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</w:tr>
      <w:tr w:rsidR="00C970F9" w:rsidRPr="00DC100A" w:rsidTr="00552BF1">
        <w:trPr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K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</w:tr>
      <w:tr w:rsidR="00C970F9" w:rsidRPr="00DC100A" w:rsidTr="00552BF1">
        <w:trPr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Ca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2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B53DC9" w:rsidP="00C970F9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8</w:t>
            </w:r>
          </w:p>
        </w:tc>
      </w:tr>
      <w:tr w:rsidR="00C970F9" w:rsidRPr="00DC100A" w:rsidTr="00552BF1">
        <w:trPr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Mg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0F9" w:rsidRPr="00DC100A" w:rsidRDefault="00C970F9" w:rsidP="00C970F9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0</w:t>
            </w:r>
          </w:p>
        </w:tc>
      </w:tr>
      <w:tr w:rsidR="00C970F9" w:rsidRPr="00DC100A" w:rsidTr="004D72BF">
        <w:trPr>
          <w:gridAfter w:val="1"/>
          <w:wAfter w:w="14" w:type="dxa"/>
          <w:trHeight w:val="419"/>
          <w:jc w:val="center"/>
        </w:trPr>
        <w:tc>
          <w:tcPr>
            <w:tcW w:w="925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70F9" w:rsidRPr="00DC100A" w:rsidRDefault="00C970F9" w:rsidP="004D72B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Second</w:t>
            </w:r>
            <w:proofErr w:type="spellEnd"/>
            <w:r w:rsidR="007F796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D72BF"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</w:rPr>
              <w:t>ollection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C970F9" w:rsidRPr="00DC100A" w:rsidTr="00552BF1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F4DC8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1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0F9" w:rsidRPr="00DC100A" w:rsidRDefault="00CF4DC8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1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F4DC8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1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F4DC8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0F9" w:rsidRPr="00DC100A" w:rsidRDefault="00CF4DC8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9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F4DC8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1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F4DC8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0F9" w:rsidRPr="00DC100A" w:rsidRDefault="00CF4DC8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70F9" w:rsidRPr="00DC100A" w:rsidRDefault="00CF4DC8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</w:tr>
      <w:tr w:rsidR="00C970F9" w:rsidRPr="00DC100A" w:rsidTr="00552BF1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N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5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5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0</w:t>
            </w:r>
          </w:p>
        </w:tc>
      </w:tr>
      <w:tr w:rsidR="00C970F9" w:rsidRPr="00DC100A" w:rsidTr="00552BF1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P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6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5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6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8</w:t>
            </w:r>
          </w:p>
        </w:tc>
      </w:tr>
      <w:tr w:rsidR="00C970F9" w:rsidRPr="00DC100A" w:rsidTr="00552BF1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K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4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</w:tr>
      <w:tr w:rsidR="00C970F9" w:rsidRPr="00DC100A" w:rsidTr="00552BF1">
        <w:trPr>
          <w:gridBefore w:val="1"/>
          <w:wBefore w:w="22" w:type="dxa"/>
          <w:trHeight w:val="441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Ca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2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8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8</w:t>
            </w:r>
          </w:p>
        </w:tc>
      </w:tr>
      <w:tr w:rsidR="00C970F9" w:rsidRPr="00DC100A" w:rsidTr="00552BF1">
        <w:trPr>
          <w:gridBefore w:val="1"/>
          <w:wBefore w:w="22" w:type="dxa"/>
          <w:trHeight w:val="441"/>
          <w:jc w:val="center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0F9" w:rsidRPr="00DC100A" w:rsidRDefault="00C970F9" w:rsidP="00C970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Mg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4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4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70F9" w:rsidRPr="00DC100A" w:rsidRDefault="00B53DC9" w:rsidP="00C970F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1</w:t>
            </w:r>
          </w:p>
        </w:tc>
      </w:tr>
    </w:tbl>
    <w:p w:rsidR="004C3EF6" w:rsidRPr="003F2DCA" w:rsidRDefault="004C3EF6" w:rsidP="00F95902">
      <w:pPr>
        <w:spacing w:after="0" w:line="240" w:lineRule="auto"/>
        <w:ind w:left="42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P </w:t>
      </w:r>
      <w:r w:rsidRPr="003F2DCA">
        <w:rPr>
          <w:rFonts w:ascii="Times New Roman" w:hAnsi="Times New Roman"/>
          <w:sz w:val="24"/>
          <w:szCs w:val="24"/>
          <w:lang w:val="en-US"/>
        </w:rPr>
        <w:t>c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>ontent</w:t>
      </w:r>
      <w:r w:rsidRPr="003F2DCA">
        <w:rPr>
          <w:rFonts w:ascii="Times New Roman" w:hAnsi="Times New Roman"/>
          <w:sz w:val="24"/>
          <w:szCs w:val="24"/>
          <w:lang w:val="en-US"/>
        </w:rPr>
        <w:t>s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(g kg</w:t>
      </w:r>
      <w:r w:rsidRPr="003F2DCA" w:rsidDel="00C069B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) of old (OL), intermediate (IL), and young (YL) leaves of 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>cauliflower ‘Verona’ suppl</w:t>
      </w:r>
      <w:r w:rsidRPr="003F2DCA">
        <w:rPr>
          <w:rFonts w:ascii="Times New Roman" w:hAnsi="Times New Roman"/>
          <w:sz w:val="24"/>
          <w:szCs w:val="24"/>
          <w:lang w:val="en-US"/>
        </w:rPr>
        <w:t>ied with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a complete(C) nutrient solution </w:t>
      </w:r>
      <w:r w:rsidRPr="003F2DCA">
        <w:rPr>
          <w:rFonts w:ascii="Times New Roman" w:hAnsi="Times New Roman"/>
          <w:sz w:val="24"/>
          <w:szCs w:val="24"/>
          <w:lang w:val="en-US"/>
        </w:rPr>
        <w:t>(NS)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or a nutrient solution with</w:t>
      </w:r>
      <w:r w:rsidRPr="003F2DCA">
        <w:rPr>
          <w:rFonts w:ascii="Times New Roman" w:hAnsi="Times New Roman"/>
          <w:sz w:val="24"/>
          <w:szCs w:val="24"/>
          <w:lang w:val="en-US"/>
        </w:rPr>
        <w:t>outadded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macronutrient</w:t>
      </w:r>
      <w:r w:rsidRPr="003F2DCA">
        <w:rPr>
          <w:rFonts w:ascii="Times New Roman" w:hAnsi="Times New Roman"/>
          <w:sz w:val="24"/>
          <w:szCs w:val="24"/>
          <w:lang w:val="en-US"/>
        </w:rPr>
        <w:t>s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(-N, -P, -K, -Ca, </w:t>
      </w:r>
      <w:r w:rsidRPr="003F2DCA">
        <w:rPr>
          <w:rFonts w:ascii="Times New Roman" w:hAnsi="Times New Roman"/>
          <w:sz w:val="24"/>
          <w:szCs w:val="24"/>
          <w:lang w:val="en-US"/>
        </w:rPr>
        <w:t>and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-Mg).</w:t>
      </w:r>
    </w:p>
    <w:p w:rsidR="004C3EF6" w:rsidRPr="003F2DCA" w:rsidRDefault="004C3EF6" w:rsidP="00F95902">
      <w:pPr>
        <w:spacing w:after="0" w:line="240" w:lineRule="auto"/>
        <w:ind w:left="42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3F2DCA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3F2DCA">
        <w:rPr>
          <w:rFonts w:ascii="Times New Roman" w:hAnsi="Times New Roman"/>
          <w:sz w:val="20"/>
          <w:szCs w:val="20"/>
          <w:lang w:val="en-US"/>
        </w:rPr>
        <w:t xml:space="preserve"> The first collection was performed when deficiency symptoms first appeared 19 days after being supplied with nutrient solutions without P.</w:t>
      </w:r>
    </w:p>
    <w:p w:rsidR="004C3EF6" w:rsidRPr="003F2DCA" w:rsidRDefault="004C3EF6" w:rsidP="004C3EF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3F2DCA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3F2DCA">
        <w:rPr>
          <w:rFonts w:ascii="Times New Roman" w:hAnsi="Times New Roman"/>
          <w:sz w:val="20"/>
          <w:szCs w:val="20"/>
          <w:lang w:val="en-US"/>
        </w:rPr>
        <w:t xml:space="preserve"> The second collection was performed at inflorescence harvest. </w:t>
      </w:r>
      <w:bookmarkStart w:id="0" w:name="_GoBack"/>
      <w:bookmarkEnd w:id="0"/>
    </w:p>
    <w:sectPr w:rsidR="004C3EF6" w:rsidRPr="003F2DCA" w:rsidSect="00645D84">
      <w:pgSz w:w="11906" w:h="16838"/>
      <w:pgMar w:top="1417" w:right="85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A4FF0"/>
    <w:rsid w:val="000312C1"/>
    <w:rsid w:val="00042E9A"/>
    <w:rsid w:val="00043980"/>
    <w:rsid w:val="00075865"/>
    <w:rsid w:val="00123C9F"/>
    <w:rsid w:val="00190760"/>
    <w:rsid w:val="001A4FF0"/>
    <w:rsid w:val="001C23D0"/>
    <w:rsid w:val="001C3F14"/>
    <w:rsid w:val="00250D8F"/>
    <w:rsid w:val="002C2A4F"/>
    <w:rsid w:val="0035100D"/>
    <w:rsid w:val="00351CDC"/>
    <w:rsid w:val="003F2DCA"/>
    <w:rsid w:val="00480071"/>
    <w:rsid w:val="004C3EF6"/>
    <w:rsid w:val="004D72BF"/>
    <w:rsid w:val="0052056D"/>
    <w:rsid w:val="00536E35"/>
    <w:rsid w:val="00552BF1"/>
    <w:rsid w:val="00582ADB"/>
    <w:rsid w:val="005F50CF"/>
    <w:rsid w:val="006035E8"/>
    <w:rsid w:val="0062729D"/>
    <w:rsid w:val="00633E14"/>
    <w:rsid w:val="00645D84"/>
    <w:rsid w:val="00646AA7"/>
    <w:rsid w:val="006A6AFE"/>
    <w:rsid w:val="006C543F"/>
    <w:rsid w:val="006D038C"/>
    <w:rsid w:val="006D236A"/>
    <w:rsid w:val="00710EA4"/>
    <w:rsid w:val="0074375F"/>
    <w:rsid w:val="00784472"/>
    <w:rsid w:val="007F796F"/>
    <w:rsid w:val="00810BB7"/>
    <w:rsid w:val="00825FD5"/>
    <w:rsid w:val="00847583"/>
    <w:rsid w:val="008545A9"/>
    <w:rsid w:val="00895FCA"/>
    <w:rsid w:val="008F412F"/>
    <w:rsid w:val="009343BF"/>
    <w:rsid w:val="00967C34"/>
    <w:rsid w:val="0097395B"/>
    <w:rsid w:val="00975DFD"/>
    <w:rsid w:val="009A3F83"/>
    <w:rsid w:val="00A17946"/>
    <w:rsid w:val="00A27DA0"/>
    <w:rsid w:val="00AF37E3"/>
    <w:rsid w:val="00AF3E09"/>
    <w:rsid w:val="00AF68FE"/>
    <w:rsid w:val="00B50D88"/>
    <w:rsid w:val="00B53DC9"/>
    <w:rsid w:val="00B86579"/>
    <w:rsid w:val="00B94D62"/>
    <w:rsid w:val="00BF6B4F"/>
    <w:rsid w:val="00C35907"/>
    <w:rsid w:val="00C74CA4"/>
    <w:rsid w:val="00C970F9"/>
    <w:rsid w:val="00CA219B"/>
    <w:rsid w:val="00CF4DC8"/>
    <w:rsid w:val="00D960EA"/>
    <w:rsid w:val="00DC100A"/>
    <w:rsid w:val="00DC1CB2"/>
    <w:rsid w:val="00E022A6"/>
    <w:rsid w:val="00E0675B"/>
    <w:rsid w:val="00E5789A"/>
    <w:rsid w:val="00EA12D0"/>
    <w:rsid w:val="00ED1C61"/>
    <w:rsid w:val="00F15E6E"/>
    <w:rsid w:val="00F9388F"/>
    <w:rsid w:val="00F959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FF0"/>
    <w:pPr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3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1</TotalTime>
  <Pages>1</Pages>
  <Words>19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US</dc:creator>
  <cp:lastModifiedBy>usuario</cp:lastModifiedBy>
  <cp:revision>52</cp:revision>
  <dcterms:created xsi:type="dcterms:W3CDTF">2012-01-07T10:45:00Z</dcterms:created>
  <dcterms:modified xsi:type="dcterms:W3CDTF">2015-01-27T11:55:00Z</dcterms:modified>
</cp:coreProperties>
</file>